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AAC7C" w14:textId="2387B8E4" w:rsidR="00CA49A9" w:rsidRPr="00512E54" w:rsidRDefault="00512E54" w:rsidP="00512E54">
      <w:pPr>
        <w:spacing w:line="360" w:lineRule="auto"/>
        <w:rPr>
          <w:rFonts w:ascii="Arial" w:hAnsi="Arial" w:cs="Arial"/>
          <w:b/>
          <w:bCs/>
        </w:rPr>
      </w:pPr>
      <w:r w:rsidRPr="00512E54">
        <w:rPr>
          <w:rFonts w:ascii="Arial" w:hAnsi="Arial" w:cs="Arial"/>
          <w:b/>
          <w:bCs/>
        </w:rPr>
        <w:t>Supplement</w:t>
      </w:r>
      <w:r w:rsidR="00FB2A76">
        <w:rPr>
          <w:rFonts w:ascii="Arial" w:hAnsi="Arial" w:cs="Arial"/>
          <w:b/>
          <w:bCs/>
        </w:rPr>
        <w:t>ary</w:t>
      </w:r>
      <w:r w:rsidRPr="00512E54">
        <w:rPr>
          <w:rFonts w:ascii="Arial" w:hAnsi="Arial" w:cs="Arial"/>
          <w:b/>
          <w:bCs/>
        </w:rPr>
        <w:t xml:space="preserve"> file 1: Coding Scheme for </w:t>
      </w:r>
      <w:r w:rsidR="008B67F1">
        <w:rPr>
          <w:rFonts w:ascii="Arial" w:hAnsi="Arial" w:cs="Arial"/>
          <w:b/>
          <w:bCs/>
        </w:rPr>
        <w:t>Instagram</w:t>
      </w:r>
      <w:r w:rsidR="009137CA">
        <w:rPr>
          <w:rFonts w:ascii="Arial" w:hAnsi="Arial" w:cs="Arial"/>
          <w:b/>
          <w:bCs/>
        </w:rPr>
        <w:t xml:space="preserve"> posts and comments</w:t>
      </w:r>
    </w:p>
    <w:p w14:paraId="3917F594" w14:textId="6734F772" w:rsidR="00512E54" w:rsidRPr="00512E54" w:rsidRDefault="00512E54" w:rsidP="00512E54">
      <w:pPr>
        <w:spacing w:line="360" w:lineRule="auto"/>
        <w:rPr>
          <w:rFonts w:ascii="Arial" w:hAnsi="Arial" w:cs="Arial"/>
        </w:rPr>
      </w:pPr>
    </w:p>
    <w:p w14:paraId="7605B198" w14:textId="10692622" w:rsidR="00512E54" w:rsidRDefault="00512E54" w:rsidP="00512E54">
      <w:pPr>
        <w:spacing w:line="360" w:lineRule="auto"/>
        <w:rPr>
          <w:rFonts w:ascii="Arial" w:hAnsi="Arial" w:cs="Arial"/>
        </w:rPr>
      </w:pPr>
      <w:r w:rsidRPr="00512E54">
        <w:rPr>
          <w:rFonts w:ascii="Arial" w:hAnsi="Arial" w:cs="Arial"/>
        </w:rPr>
        <w:t xml:space="preserve">Manual annotation of </w:t>
      </w:r>
      <w:r w:rsidR="009137CA">
        <w:rPr>
          <w:rFonts w:ascii="Arial" w:hAnsi="Arial" w:cs="Arial"/>
        </w:rPr>
        <w:t>posts and comments</w:t>
      </w:r>
      <w:r w:rsidRPr="00512E54">
        <w:rPr>
          <w:rFonts w:ascii="Arial" w:hAnsi="Arial" w:cs="Arial"/>
        </w:rPr>
        <w:t xml:space="preserve">: The following coding scheme was used for binary classification of whether the </w:t>
      </w:r>
      <w:r w:rsidR="009137CA">
        <w:rPr>
          <w:rFonts w:ascii="Arial" w:hAnsi="Arial" w:cs="Arial"/>
        </w:rPr>
        <w:t>post/comments</w:t>
      </w:r>
      <w:r w:rsidRPr="00512E54">
        <w:rPr>
          <w:rFonts w:ascii="Arial" w:hAnsi="Arial" w:cs="Arial"/>
        </w:rPr>
        <w:t xml:space="preserve"> discussed </w:t>
      </w:r>
      <w:r w:rsidR="009137CA" w:rsidRPr="009137CA">
        <w:rPr>
          <w:rFonts w:ascii="Arial" w:hAnsi="Arial" w:cs="Arial"/>
        </w:rPr>
        <w:t>(1) self-reported substance use behavior; (2) suicide and/or self-harm; and (3) other mental health discussions</w:t>
      </w:r>
      <w:r w:rsidRPr="00512E54">
        <w:rPr>
          <w:rFonts w:ascii="Arial" w:hAnsi="Arial" w:cs="Arial"/>
        </w:rPr>
        <w:t>, and co-occurrence of these themes</w:t>
      </w:r>
      <w:r>
        <w:rPr>
          <w:rFonts w:ascii="Arial" w:hAnsi="Arial" w:cs="Arial"/>
        </w:rPr>
        <w:t>.</w:t>
      </w:r>
    </w:p>
    <w:p w14:paraId="3B3BF587" w14:textId="06471C54" w:rsidR="00512E54" w:rsidRDefault="00512E54" w:rsidP="00512E54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337"/>
        <w:gridCol w:w="2338"/>
        <w:gridCol w:w="5580"/>
      </w:tblGrid>
      <w:tr w:rsidR="00512E54" w14:paraId="57832368" w14:textId="77777777" w:rsidTr="00386345">
        <w:trPr>
          <w:trHeight w:val="332"/>
        </w:trPr>
        <w:tc>
          <w:tcPr>
            <w:tcW w:w="2337" w:type="dxa"/>
          </w:tcPr>
          <w:p w14:paraId="6FDFAD6A" w14:textId="011FDB8E" w:rsidR="00512E54" w:rsidRPr="00386345" w:rsidRDefault="00512E54" w:rsidP="003863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2338" w:type="dxa"/>
          </w:tcPr>
          <w:p w14:paraId="730CBC9B" w14:textId="2747ECF5" w:rsidR="00512E54" w:rsidRPr="00386345" w:rsidRDefault="00512E54" w:rsidP="003863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SIGNAL</w:t>
            </w:r>
          </w:p>
        </w:tc>
        <w:tc>
          <w:tcPr>
            <w:tcW w:w="5580" w:type="dxa"/>
          </w:tcPr>
          <w:p w14:paraId="4AAC8550" w14:textId="6019AF7C" w:rsidR="00512E54" w:rsidRPr="00386345" w:rsidRDefault="00386345" w:rsidP="003863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CODING SCHEME</w:t>
            </w:r>
          </w:p>
        </w:tc>
      </w:tr>
      <w:tr w:rsidR="00512E54" w14:paraId="72B13559" w14:textId="77777777" w:rsidTr="00386345">
        <w:trPr>
          <w:trHeight w:val="602"/>
        </w:trPr>
        <w:tc>
          <w:tcPr>
            <w:tcW w:w="2337" w:type="dxa"/>
            <w:vMerge w:val="restart"/>
          </w:tcPr>
          <w:p w14:paraId="2E6D8593" w14:textId="5A5FC4EC" w:rsidR="00512E54" w:rsidRDefault="00EC2D2E" w:rsidP="003863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ubstance Use Behavior</w:t>
            </w:r>
          </w:p>
        </w:tc>
        <w:tc>
          <w:tcPr>
            <w:tcW w:w="2338" w:type="dxa"/>
          </w:tcPr>
          <w:p w14:paraId="1A4F3337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0A9D81A8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71DC4EFC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421EB7E1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357FB8C7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72327EB7" w14:textId="77777777" w:rsidR="008F12A1" w:rsidRDefault="008F12A1" w:rsidP="00386345">
            <w:pPr>
              <w:jc w:val="center"/>
              <w:rPr>
                <w:rFonts w:ascii="Arial" w:hAnsi="Arial" w:cs="Arial"/>
              </w:rPr>
            </w:pPr>
          </w:p>
          <w:p w14:paraId="3AE8B717" w14:textId="28A2375C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3AAA16F8" w14:textId="6B6C759B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30F79A54" w14:textId="4C7FFC11" w:rsidR="00512E54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ntion of specific </w:t>
            </w:r>
            <w:r w:rsidR="00FB2A76">
              <w:rPr>
                <w:rFonts w:ascii="Arial" w:hAnsi="Arial" w:cs="Arial"/>
              </w:rPr>
              <w:t xml:space="preserve">substance use related behavior along with mention of type of substance used </w:t>
            </w:r>
          </w:p>
          <w:p w14:paraId="7E2DB0CB" w14:textId="5CDF6908" w:rsidR="00386345" w:rsidRDefault="00FB2A76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ng attempts to overdose</w:t>
            </w:r>
          </w:p>
          <w:p w14:paraId="0A3DD686" w14:textId="286E9901" w:rsidR="00386345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</w:t>
            </w:r>
            <w:r w:rsidR="00FB2A76">
              <w:rPr>
                <w:rFonts w:ascii="Arial" w:hAnsi="Arial" w:cs="Arial"/>
              </w:rPr>
              <w:t>current or past substance use experiences</w:t>
            </w:r>
          </w:p>
          <w:p w14:paraId="69F148AC" w14:textId="1A4CECBA" w:rsidR="00386345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</w:t>
            </w:r>
            <w:r w:rsidR="00FB2A76">
              <w:rPr>
                <w:rFonts w:ascii="Arial" w:hAnsi="Arial" w:cs="Arial"/>
              </w:rPr>
              <w:t>substance use</w:t>
            </w:r>
            <w:r>
              <w:rPr>
                <w:rFonts w:ascii="Arial" w:hAnsi="Arial" w:cs="Arial"/>
              </w:rPr>
              <w:t xml:space="preserve"> </w:t>
            </w:r>
            <w:r w:rsidR="00FB2A76">
              <w:rPr>
                <w:rFonts w:ascii="Arial" w:hAnsi="Arial" w:cs="Arial"/>
              </w:rPr>
              <w:t>by</w:t>
            </w:r>
            <w:r>
              <w:rPr>
                <w:rFonts w:ascii="Arial" w:hAnsi="Arial" w:cs="Arial"/>
              </w:rPr>
              <w:t xml:space="preserve"> self or </w:t>
            </w:r>
            <w:r w:rsidR="007F4669">
              <w:rPr>
                <w:rFonts w:ascii="Arial" w:hAnsi="Arial" w:cs="Arial"/>
              </w:rPr>
              <w:t>friends/family/neighbors</w:t>
            </w:r>
            <w:r w:rsidR="008F12A1">
              <w:rPr>
                <w:rFonts w:ascii="Arial" w:hAnsi="Arial" w:cs="Arial"/>
              </w:rPr>
              <w:t xml:space="preserve"> (mention of relationship, tagging the profile</w:t>
            </w:r>
            <w:r w:rsidR="0026401B">
              <w:rPr>
                <w:rFonts w:ascii="Arial" w:hAnsi="Arial" w:cs="Arial"/>
              </w:rPr>
              <w:t xml:space="preserve"> of other users</w:t>
            </w:r>
            <w:r w:rsidR="008F12A1">
              <w:rPr>
                <w:rFonts w:ascii="Arial" w:hAnsi="Arial" w:cs="Arial"/>
              </w:rPr>
              <w:t>)</w:t>
            </w:r>
          </w:p>
          <w:p w14:paraId="529B889C" w14:textId="0D7BB4C5" w:rsidR="007F4669" w:rsidRDefault="007F4669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visiting clinic/urgent care/ER for </w:t>
            </w:r>
            <w:r w:rsidR="00FB2A76">
              <w:rPr>
                <w:rFonts w:ascii="Arial" w:hAnsi="Arial" w:cs="Arial"/>
              </w:rPr>
              <w:t>substance use/overdose</w:t>
            </w:r>
          </w:p>
          <w:p w14:paraId="2A3FF546" w14:textId="2396CC53" w:rsidR="005257B3" w:rsidRPr="00386345" w:rsidRDefault="005257B3" w:rsidP="00FB2A76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512E54" w14:paraId="70839EAA" w14:textId="77777777" w:rsidTr="00386345">
        <w:trPr>
          <w:trHeight w:val="437"/>
        </w:trPr>
        <w:tc>
          <w:tcPr>
            <w:tcW w:w="2337" w:type="dxa"/>
            <w:vMerge/>
          </w:tcPr>
          <w:p w14:paraId="18EBA3F3" w14:textId="77777777" w:rsidR="00512E54" w:rsidRDefault="00512E54" w:rsidP="00386345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482162D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02A19467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17557D85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4E9576F3" w14:textId="45BD1DF9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22FD6457" w14:textId="3D99C132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22891DFD" w14:textId="7AD39FE4" w:rsidR="00512E54" w:rsidRDefault="00FB2A76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about </w:t>
            </w:r>
            <w:r w:rsidR="00386345">
              <w:rPr>
                <w:rFonts w:ascii="Arial" w:hAnsi="Arial" w:cs="Arial"/>
              </w:rPr>
              <w:t>news posts</w:t>
            </w:r>
            <w:r>
              <w:rPr>
                <w:rFonts w:ascii="Arial" w:hAnsi="Arial" w:cs="Arial"/>
              </w:rPr>
              <w:t xml:space="preserve"> related to substance use</w:t>
            </w:r>
          </w:p>
          <w:p w14:paraId="0884214A" w14:textId="1A988777" w:rsidR="00386345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ng </w:t>
            </w:r>
            <w:r w:rsidR="00FB2A76">
              <w:rPr>
                <w:rFonts w:ascii="Arial" w:hAnsi="Arial" w:cs="Arial"/>
              </w:rPr>
              <w:t>substance use effects</w:t>
            </w:r>
            <w:r>
              <w:rPr>
                <w:rFonts w:ascii="Arial" w:hAnsi="Arial" w:cs="Arial"/>
              </w:rPr>
              <w:t xml:space="preserve"> to create awareness</w:t>
            </w:r>
          </w:p>
          <w:p w14:paraId="0AAE990C" w14:textId="245CC93D" w:rsidR="00386345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rcasm/jokes about </w:t>
            </w:r>
            <w:r w:rsidR="00FB2A76">
              <w:rPr>
                <w:rFonts w:ascii="Arial" w:hAnsi="Arial" w:cs="Arial"/>
              </w:rPr>
              <w:t>substance use</w:t>
            </w:r>
          </w:p>
          <w:p w14:paraId="1E0DA392" w14:textId="6F118BB5" w:rsidR="00386345" w:rsidRDefault="007F4669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</w:t>
            </w:r>
            <w:r w:rsidR="00FB2A76">
              <w:rPr>
                <w:rFonts w:ascii="Arial" w:hAnsi="Arial" w:cs="Arial"/>
              </w:rPr>
              <w:t>substance use among</w:t>
            </w:r>
            <w:r>
              <w:rPr>
                <w:rFonts w:ascii="Arial" w:hAnsi="Arial" w:cs="Arial"/>
              </w:rPr>
              <w:t xml:space="preserve"> celebrities/other public figures</w:t>
            </w:r>
          </w:p>
          <w:p w14:paraId="6DFF26E2" w14:textId="29D0E5C6" w:rsidR="005257B3" w:rsidRPr="00386345" w:rsidRDefault="005257B3" w:rsidP="00FB2A76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512E54" w14:paraId="021D8E7C" w14:textId="77777777" w:rsidTr="00386345">
        <w:tc>
          <w:tcPr>
            <w:tcW w:w="2337" w:type="dxa"/>
            <w:vMerge w:val="restart"/>
          </w:tcPr>
          <w:p w14:paraId="498C0B00" w14:textId="3F208CF0" w:rsidR="00512E54" w:rsidRPr="00386345" w:rsidRDefault="00EC2D2E" w:rsidP="0038634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icide/Self-harm</w:t>
            </w:r>
          </w:p>
        </w:tc>
        <w:tc>
          <w:tcPr>
            <w:tcW w:w="2338" w:type="dxa"/>
          </w:tcPr>
          <w:p w14:paraId="6474E8D0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1E927690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3B1FD2B7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4F621B1C" w14:textId="791484F5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1C8EDE76" w14:textId="741471E4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5A0222DD" w14:textId="431E7C9B" w:rsidR="007F4669" w:rsidRDefault="007F4669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</w:t>
            </w:r>
            <w:r w:rsidR="00FB2A76">
              <w:rPr>
                <w:rFonts w:ascii="Arial" w:hAnsi="Arial" w:cs="Arial"/>
              </w:rPr>
              <w:t>past or present attempts to commit suicide or self-harm</w:t>
            </w:r>
          </w:p>
          <w:p w14:paraId="6953CE30" w14:textId="1F3ED2F1" w:rsidR="007F4669" w:rsidRDefault="00FB2A76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ing suicide/self-harm related ideations</w:t>
            </w:r>
          </w:p>
          <w:p w14:paraId="23C42261" w14:textId="492C9423" w:rsidR="007F4669" w:rsidRDefault="00FB2A76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s/comments discussing suicide ideation with or without mention of substance use/overdose</w:t>
            </w:r>
          </w:p>
          <w:p w14:paraId="2FF91814" w14:textId="2DE069BF" w:rsidR="005257B3" w:rsidRPr="007F4669" w:rsidRDefault="005257B3" w:rsidP="00750272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512E54" w14:paraId="18FDA87E" w14:textId="77777777" w:rsidTr="00386345">
        <w:tc>
          <w:tcPr>
            <w:tcW w:w="2337" w:type="dxa"/>
            <w:vMerge/>
          </w:tcPr>
          <w:p w14:paraId="25EC5C3F" w14:textId="77777777" w:rsidR="00512E54" w:rsidRDefault="00512E54" w:rsidP="00386345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5D1FA93A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66C73F2A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3DD6F001" w14:textId="0646D788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779B9202" w14:textId="22AC0F62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066DF102" w14:textId="6ED19BB2" w:rsidR="00512E54" w:rsidRDefault="00FB2A76" w:rsidP="007F466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ing about celebrities/other public figures attempting/committing suicide</w:t>
            </w:r>
          </w:p>
          <w:p w14:paraId="34784DA1" w14:textId="68D574BC" w:rsidR="007F4669" w:rsidRDefault="00FB2A76" w:rsidP="007F466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about suicide prevention helpline or awareness about professional help available for suicide/self-harm ideations</w:t>
            </w:r>
          </w:p>
          <w:p w14:paraId="3E7838B8" w14:textId="4F340CB8" w:rsidR="007F4669" w:rsidRDefault="008F12A1" w:rsidP="007F466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Sarcasm/jokes on </w:t>
            </w:r>
            <w:r w:rsidR="00FB2A76">
              <w:rPr>
                <w:rFonts w:ascii="Arial" w:hAnsi="Arial" w:cs="Arial"/>
              </w:rPr>
              <w:t>suicide ideation/attempts</w:t>
            </w:r>
          </w:p>
          <w:p w14:paraId="263D4E9D" w14:textId="28898320" w:rsidR="005257B3" w:rsidRPr="007F4669" w:rsidRDefault="005257B3" w:rsidP="005257B3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512E54" w14:paraId="5D1AF5B5" w14:textId="77777777" w:rsidTr="00386345">
        <w:tc>
          <w:tcPr>
            <w:tcW w:w="2337" w:type="dxa"/>
            <w:vMerge w:val="restart"/>
          </w:tcPr>
          <w:p w14:paraId="09B0EFE8" w14:textId="5E93F384" w:rsidR="00512E54" w:rsidRPr="00386345" w:rsidRDefault="00EC2D2E" w:rsidP="0038634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Other mental health discussions</w:t>
            </w:r>
          </w:p>
        </w:tc>
        <w:tc>
          <w:tcPr>
            <w:tcW w:w="2338" w:type="dxa"/>
          </w:tcPr>
          <w:p w14:paraId="27A684C0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19766EA9" w14:textId="77777777" w:rsidR="00EC2D2E" w:rsidRDefault="00EC2D2E" w:rsidP="00386345">
            <w:pPr>
              <w:jc w:val="center"/>
              <w:rPr>
                <w:rFonts w:ascii="Arial" w:hAnsi="Arial" w:cs="Arial"/>
              </w:rPr>
            </w:pPr>
          </w:p>
          <w:p w14:paraId="2EC11692" w14:textId="6CF1F5FA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63F04908" w14:textId="3A3F7039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1DF86D4A" w14:textId="5D301B10" w:rsidR="00512E54" w:rsidRDefault="00FB2A76" w:rsidP="008F12A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symptoms related to depression, anxiety and other mental health conditions</w:t>
            </w:r>
          </w:p>
          <w:p w14:paraId="0CE832C7" w14:textId="4E31188D" w:rsidR="008F12A1" w:rsidRDefault="008F12A1" w:rsidP="008F12A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</w:t>
            </w:r>
            <w:r w:rsidR="00FB2A76">
              <w:rPr>
                <w:rFonts w:ascii="Arial" w:hAnsi="Arial" w:cs="Arial"/>
              </w:rPr>
              <w:t xml:space="preserve">low self-esteem, </w:t>
            </w:r>
            <w:r w:rsidR="005075C3">
              <w:rPr>
                <w:rFonts w:ascii="Arial" w:hAnsi="Arial" w:cs="Arial"/>
              </w:rPr>
              <w:t>lack of social support with/without concurrent discussion on substance use and self-harm ideations</w:t>
            </w:r>
          </w:p>
          <w:p w14:paraId="142EA920" w14:textId="2524B95F" w:rsidR="005257B3" w:rsidRPr="008F12A1" w:rsidRDefault="005257B3" w:rsidP="005257B3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F12A1" w14:paraId="684FA416" w14:textId="77777777" w:rsidTr="00386345">
        <w:tc>
          <w:tcPr>
            <w:tcW w:w="2337" w:type="dxa"/>
            <w:vMerge/>
          </w:tcPr>
          <w:p w14:paraId="36620B98" w14:textId="77777777" w:rsidR="008F12A1" w:rsidRDefault="008F12A1" w:rsidP="008F12A1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97A35D8" w14:textId="77777777" w:rsidR="008F12A1" w:rsidRDefault="008F12A1" w:rsidP="008F12A1">
            <w:pPr>
              <w:jc w:val="center"/>
              <w:rPr>
                <w:rFonts w:ascii="Arial" w:hAnsi="Arial" w:cs="Arial"/>
              </w:rPr>
            </w:pPr>
          </w:p>
          <w:p w14:paraId="0922C317" w14:textId="77777777" w:rsidR="00DF07AD" w:rsidRDefault="00DF07AD" w:rsidP="008F12A1">
            <w:pPr>
              <w:jc w:val="center"/>
              <w:rPr>
                <w:rFonts w:ascii="Arial" w:hAnsi="Arial" w:cs="Arial"/>
              </w:rPr>
            </w:pPr>
          </w:p>
          <w:p w14:paraId="2751B9FF" w14:textId="77777777" w:rsidR="00DF07AD" w:rsidRDefault="00DF07AD" w:rsidP="008F12A1">
            <w:pPr>
              <w:jc w:val="center"/>
              <w:rPr>
                <w:rFonts w:ascii="Arial" w:hAnsi="Arial" w:cs="Arial"/>
              </w:rPr>
            </w:pPr>
          </w:p>
          <w:p w14:paraId="25B11FF6" w14:textId="05592170" w:rsidR="008F12A1" w:rsidRDefault="008F12A1" w:rsidP="008F12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6A639FC1" w14:textId="707077CE" w:rsidR="008F12A1" w:rsidRDefault="008F12A1" w:rsidP="008F12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156DC652" w14:textId="31DDD59C" w:rsidR="008F12A1" w:rsidRDefault="005075C3" w:rsidP="008F12A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news articles about mental health conditions</w:t>
            </w:r>
          </w:p>
          <w:p w14:paraId="26588B54" w14:textId="2F705A02" w:rsidR="005075C3" w:rsidRDefault="005075C3" w:rsidP="008F12A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ing about mental health awareness and campaigns/helplines for mental health discussions</w:t>
            </w:r>
          </w:p>
          <w:p w14:paraId="27EE86C6" w14:textId="77777777" w:rsidR="008F12A1" w:rsidRDefault="008F12A1" w:rsidP="008F12A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F12A1">
              <w:rPr>
                <w:rFonts w:ascii="Arial" w:hAnsi="Arial" w:cs="Arial"/>
              </w:rPr>
              <w:t>Sarcasm/jokes</w:t>
            </w:r>
            <w:r w:rsidR="005075C3">
              <w:rPr>
                <w:rFonts w:ascii="Arial" w:hAnsi="Arial" w:cs="Arial"/>
              </w:rPr>
              <w:t xml:space="preserve"> about mental health discussions</w:t>
            </w:r>
          </w:p>
          <w:p w14:paraId="0AF4B1A4" w14:textId="3D881085" w:rsidR="00750272" w:rsidRPr="008F12A1" w:rsidRDefault="00750272" w:rsidP="00750272">
            <w:pPr>
              <w:pStyle w:val="ListParagraph"/>
              <w:rPr>
                <w:rFonts w:ascii="Arial" w:hAnsi="Arial" w:cs="Arial"/>
              </w:rPr>
            </w:pPr>
          </w:p>
        </w:tc>
      </w:tr>
    </w:tbl>
    <w:p w14:paraId="711685A6" w14:textId="77777777" w:rsidR="00512E54" w:rsidRPr="00512E54" w:rsidRDefault="00512E54" w:rsidP="00512E54">
      <w:pPr>
        <w:spacing w:line="360" w:lineRule="auto"/>
        <w:rPr>
          <w:rFonts w:ascii="Arial" w:hAnsi="Arial" w:cs="Arial"/>
        </w:rPr>
      </w:pPr>
    </w:p>
    <w:sectPr w:rsidR="00512E54" w:rsidRPr="00512E54" w:rsidSect="00352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8C6BEB"/>
    <w:multiLevelType w:val="hybridMultilevel"/>
    <w:tmpl w:val="EB9AF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F2852"/>
    <w:multiLevelType w:val="hybridMultilevel"/>
    <w:tmpl w:val="217E6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65D9A"/>
    <w:multiLevelType w:val="hybridMultilevel"/>
    <w:tmpl w:val="2CE0F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0311E"/>
    <w:multiLevelType w:val="hybridMultilevel"/>
    <w:tmpl w:val="F0E63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B3039"/>
    <w:multiLevelType w:val="hybridMultilevel"/>
    <w:tmpl w:val="919CA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71"/>
    <w:rsid w:val="0026401B"/>
    <w:rsid w:val="003529CA"/>
    <w:rsid w:val="00386345"/>
    <w:rsid w:val="005075C3"/>
    <w:rsid w:val="00512E54"/>
    <w:rsid w:val="005257B3"/>
    <w:rsid w:val="00574971"/>
    <w:rsid w:val="00750272"/>
    <w:rsid w:val="00776689"/>
    <w:rsid w:val="007F4669"/>
    <w:rsid w:val="008B67F1"/>
    <w:rsid w:val="008F12A1"/>
    <w:rsid w:val="009137CA"/>
    <w:rsid w:val="00CA49A9"/>
    <w:rsid w:val="00DF07AD"/>
    <w:rsid w:val="00EC2D2E"/>
    <w:rsid w:val="00FB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4661B"/>
  <w15:chartTrackingRefBased/>
  <w15:docId w15:val="{CE1F168D-991D-FC4C-9A58-54E59300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E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E5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12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3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F12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2A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Purushothaman</dc:creator>
  <cp:keywords/>
  <dc:description/>
  <cp:lastModifiedBy>Purushothaman, Vidya</cp:lastModifiedBy>
  <cp:revision>8</cp:revision>
  <dcterms:created xsi:type="dcterms:W3CDTF">2020-06-01T06:36:00Z</dcterms:created>
  <dcterms:modified xsi:type="dcterms:W3CDTF">2021-05-16T23:21:00Z</dcterms:modified>
</cp:coreProperties>
</file>